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1348F" w14:textId="1DA19535" w:rsidR="009B6626" w:rsidRPr="00A92BB6" w:rsidRDefault="009B6626" w:rsidP="009B6626">
      <w:pPr>
        <w:rPr>
          <w:rFonts w:ascii="Times New Roman" w:eastAsia="Calibri" w:hAnsi="Times New Roman" w:cs="Times New Roman"/>
          <w:b/>
          <w:sz w:val="28"/>
          <w:szCs w:val="32"/>
          <w:lang w:bidi="th-TH"/>
        </w:rPr>
      </w:pPr>
      <w:r w:rsidRPr="00A92BB6">
        <w:rPr>
          <w:rFonts w:ascii="Times New Roman" w:eastAsia="Calibri" w:hAnsi="Times New Roman" w:cs="Times New Roman"/>
          <w:b/>
          <w:sz w:val="28"/>
          <w:szCs w:val="32"/>
          <w:lang w:bidi="th-TH"/>
        </w:rPr>
        <w:t xml:space="preserve">Supplementary </w:t>
      </w:r>
      <w:r w:rsidR="00A37E27" w:rsidRPr="00A92BB6">
        <w:rPr>
          <w:rFonts w:ascii="Times New Roman" w:eastAsia="Calibri" w:hAnsi="Times New Roman" w:cs="Times New Roman"/>
          <w:b/>
          <w:sz w:val="28"/>
          <w:szCs w:val="32"/>
          <w:lang w:bidi="th-TH"/>
        </w:rPr>
        <w:t>T</w:t>
      </w:r>
      <w:r w:rsidRPr="00A92BB6">
        <w:rPr>
          <w:rFonts w:ascii="Times New Roman" w:eastAsia="Calibri" w:hAnsi="Times New Roman" w:cs="Times New Roman"/>
          <w:b/>
          <w:sz w:val="28"/>
          <w:szCs w:val="32"/>
          <w:lang w:bidi="th-TH"/>
        </w:rPr>
        <w:t>able</w:t>
      </w:r>
      <w:r w:rsidR="00812921" w:rsidRPr="00A92BB6">
        <w:rPr>
          <w:rFonts w:ascii="Times New Roman" w:eastAsia="Calibri" w:hAnsi="Times New Roman" w:cs="Times New Roman"/>
          <w:b/>
          <w:sz w:val="28"/>
          <w:szCs w:val="32"/>
          <w:lang w:bidi="th-TH"/>
        </w:rPr>
        <w:t>s</w:t>
      </w:r>
      <w:bookmarkStart w:id="0" w:name="_GoBack"/>
      <w:bookmarkEnd w:id="0"/>
    </w:p>
    <w:p w14:paraId="5A218D6F" w14:textId="77777777" w:rsidR="00D10ABC" w:rsidRPr="00A92BB6" w:rsidRDefault="00D10ABC" w:rsidP="009B6626">
      <w:pPr>
        <w:rPr>
          <w:rFonts w:ascii="Times New Roman" w:eastAsia="Calibri" w:hAnsi="Times New Roman" w:cs="Times New Roman"/>
          <w:b/>
          <w:sz w:val="24"/>
          <w:szCs w:val="28"/>
          <w:lang w:bidi="th-TH"/>
        </w:rPr>
      </w:pPr>
    </w:p>
    <w:p w14:paraId="16FA354F" w14:textId="77777777" w:rsidR="009B6626" w:rsidRPr="00A92BB6" w:rsidRDefault="009B6626" w:rsidP="009B6626">
      <w:pPr>
        <w:rPr>
          <w:rFonts w:ascii="Times New Roman" w:eastAsia="Calibri" w:hAnsi="Times New Roman" w:cs="Times New Roman"/>
          <w:b/>
          <w:sz w:val="24"/>
          <w:szCs w:val="28"/>
          <w:lang w:bidi="th-TH"/>
        </w:rPr>
      </w:pPr>
      <w:r w:rsidRPr="00A92BB6">
        <w:rPr>
          <w:rFonts w:ascii="Times New Roman" w:eastAsia="Calibri" w:hAnsi="Times New Roman" w:cs="Times New Roman"/>
          <w:b/>
          <w:sz w:val="24"/>
          <w:szCs w:val="28"/>
          <w:lang w:bidi="th-TH"/>
        </w:rPr>
        <w:t xml:space="preserve">Table S1. </w:t>
      </w:r>
      <w:r w:rsidRPr="00A92BB6">
        <w:rPr>
          <w:rFonts w:ascii="Times New Roman" w:eastAsia="Calibri" w:hAnsi="Times New Roman" w:cs="Times New Roman"/>
          <w:sz w:val="24"/>
          <w:szCs w:val="28"/>
          <w:lang w:bidi="th-TH"/>
        </w:rPr>
        <w:t>Oligonucleotide primers used in this study</w:t>
      </w:r>
    </w:p>
    <w:tbl>
      <w:tblPr>
        <w:tblStyle w:val="TableGrid"/>
        <w:tblW w:w="130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969"/>
        <w:gridCol w:w="3012"/>
        <w:gridCol w:w="1260"/>
        <w:gridCol w:w="1260"/>
        <w:gridCol w:w="1440"/>
      </w:tblGrid>
      <w:tr w:rsidR="00A92BB6" w:rsidRPr="00A92BB6" w14:paraId="75188254" w14:textId="77777777" w:rsidTr="006E2837">
        <w:trPr>
          <w:trHeight w:val="251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17DBC5A2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69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9896" w14:textId="77777777" w:rsidR="009B6626" w:rsidRPr="00A92BB6" w:rsidRDefault="009B6626" w:rsidP="00193E5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Oligonucleotide sequence (5’</w:t>
            </w: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’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6D9FB04B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Amplicon size (bp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223B2C7A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Annealing temp (</w:t>
            </w:r>
            <w:proofErr w:type="spellStart"/>
            <w:r w:rsidRPr="00A92BB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o</w:t>
            </w: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proofErr w:type="spellEnd"/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53260848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</w:tr>
      <w:tr w:rsidR="00A92BB6" w:rsidRPr="00A92BB6" w14:paraId="426DE40A" w14:textId="77777777" w:rsidTr="006E2837">
        <w:trPr>
          <w:trHeight w:val="299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84CB7FE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5F45" w14:textId="77777777" w:rsidR="009B6626" w:rsidRPr="00A92BB6" w:rsidRDefault="009B6626" w:rsidP="00193E5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A54B" w14:textId="77777777" w:rsidR="009B6626" w:rsidRPr="00A92BB6" w:rsidRDefault="009B6626" w:rsidP="00193E5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184C162D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39FB6D6D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DA1C776" w14:textId="77777777" w:rsidR="009B6626" w:rsidRPr="00A92BB6" w:rsidRDefault="009B6626" w:rsidP="009B662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92BB6" w:rsidRPr="00A92BB6" w14:paraId="72877796" w14:textId="77777777" w:rsidTr="006E2837">
        <w:trPr>
          <w:trHeight w:val="170"/>
        </w:trPr>
        <w:tc>
          <w:tcPr>
            <w:tcW w:w="2127" w:type="dxa"/>
            <w:tcBorders>
              <w:top w:val="single" w:sz="4" w:space="0" w:color="auto"/>
            </w:tcBorders>
          </w:tcPr>
          <w:p w14:paraId="0CD23C50" w14:textId="4DC7D29D" w:rsidR="009B6626" w:rsidRPr="00A92BB6" w:rsidRDefault="0075323F" w:rsidP="008446CD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Anaplasmataceae-</w:t>
            </w:r>
            <w:r w:rsidR="009B6626" w:rsidRPr="00A92BB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6S rRN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8607305" w14:textId="77777777" w:rsidR="009B6626" w:rsidRPr="00A92BB6" w:rsidRDefault="008446CD" w:rsidP="00D10ABC">
            <w:pPr>
              <w:ind w:left="-11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PCR: </w:t>
            </w:r>
            <w:r w:rsidR="009B6626"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CAAACTTGAGAGTTTGATCCTGG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27297C3B" w14:textId="77777777" w:rsidR="009B6626" w:rsidRPr="00A92BB6" w:rsidRDefault="009B6626" w:rsidP="00D10ABC">
            <w:pPr>
              <w:ind w:left="-10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ACGATAAGAAAGCCTAAAAGGAG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8FAF2F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40906B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F1138B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  <w:tr w:rsidR="00A92BB6" w:rsidRPr="00A92BB6" w14:paraId="6A47385B" w14:textId="77777777" w:rsidTr="006E2837">
        <w:trPr>
          <w:trHeight w:val="170"/>
        </w:trPr>
        <w:tc>
          <w:tcPr>
            <w:tcW w:w="2127" w:type="dxa"/>
            <w:tcBorders>
              <w:bottom w:val="dotted" w:sz="4" w:space="0" w:color="auto"/>
            </w:tcBorders>
          </w:tcPr>
          <w:p w14:paraId="5203A941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dotted" w:sz="4" w:space="0" w:color="auto"/>
            </w:tcBorders>
          </w:tcPr>
          <w:p w14:paraId="718114E0" w14:textId="77777777" w:rsidR="009B6626" w:rsidRPr="00A92BB6" w:rsidRDefault="008446CD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nPCR</w:t>
            </w:r>
            <w:proofErr w:type="spellEnd"/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9B6626"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TGGCAGACGGGTGAGTAATG</w:t>
            </w:r>
          </w:p>
        </w:tc>
        <w:tc>
          <w:tcPr>
            <w:tcW w:w="3012" w:type="dxa"/>
            <w:tcBorders>
              <w:bottom w:val="dotted" w:sz="4" w:space="0" w:color="auto"/>
            </w:tcBorders>
          </w:tcPr>
          <w:p w14:paraId="000AD5A8" w14:textId="77777777" w:rsidR="009B6626" w:rsidRPr="00A92BB6" w:rsidRDefault="009B6626" w:rsidP="00D10ABC">
            <w:pPr>
              <w:ind w:left="-10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TAAGCCAATTCCCATGGCGT</w:t>
            </w:r>
          </w:p>
        </w:tc>
        <w:tc>
          <w:tcPr>
            <w:tcW w:w="1260" w:type="dxa"/>
            <w:tcBorders>
              <w:bottom w:val="dotted" w:sz="4" w:space="0" w:color="auto"/>
            </w:tcBorders>
          </w:tcPr>
          <w:p w14:paraId="3AB3404F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1260" w:type="dxa"/>
            <w:tcBorders>
              <w:bottom w:val="dotted" w:sz="4" w:space="0" w:color="auto"/>
            </w:tcBorders>
          </w:tcPr>
          <w:p w14:paraId="09B6EBF9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0" w:type="dxa"/>
            <w:tcBorders>
              <w:bottom w:val="dotted" w:sz="4" w:space="0" w:color="auto"/>
            </w:tcBorders>
          </w:tcPr>
          <w:p w14:paraId="49876555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  <w:tr w:rsidR="003245EC" w:rsidRPr="00A92BB6" w14:paraId="495D5E43" w14:textId="77777777" w:rsidTr="006E2837">
        <w:trPr>
          <w:trHeight w:val="170"/>
        </w:trPr>
        <w:tc>
          <w:tcPr>
            <w:tcW w:w="2127" w:type="dxa"/>
            <w:tcBorders>
              <w:top w:val="dotted" w:sz="4" w:space="0" w:color="auto"/>
              <w:bottom w:val="single" w:sz="4" w:space="0" w:color="auto"/>
            </w:tcBorders>
          </w:tcPr>
          <w:p w14:paraId="4949EA07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. platys </w:t>
            </w:r>
            <w:proofErr w:type="spellStart"/>
            <w:r w:rsidRPr="00A92BB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3969" w:type="dxa"/>
            <w:tcBorders>
              <w:top w:val="dotted" w:sz="4" w:space="0" w:color="auto"/>
              <w:bottom w:val="single" w:sz="4" w:space="0" w:color="auto"/>
            </w:tcBorders>
          </w:tcPr>
          <w:p w14:paraId="33A3E8C2" w14:textId="77777777" w:rsidR="009B6626" w:rsidRPr="00A92BB6" w:rsidRDefault="009B6626" w:rsidP="00D10ABC">
            <w:pPr>
              <w:ind w:righ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GAAGAGTATTAAGCCTGAGGAACCGC</w:t>
            </w:r>
          </w:p>
        </w:tc>
        <w:tc>
          <w:tcPr>
            <w:tcW w:w="3012" w:type="dxa"/>
            <w:tcBorders>
              <w:top w:val="dotted" w:sz="4" w:space="0" w:color="auto"/>
              <w:bottom w:val="single" w:sz="4" w:space="0" w:color="auto"/>
            </w:tcBorders>
          </w:tcPr>
          <w:p w14:paraId="322528A1" w14:textId="77777777" w:rsidR="009B6626" w:rsidRPr="00A92BB6" w:rsidRDefault="009B6626" w:rsidP="00D10ABC">
            <w:pPr>
              <w:ind w:left="-10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GTCGTTGTGTCCTTAGTGATGCGAAC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4" w:space="0" w:color="auto"/>
            </w:tcBorders>
          </w:tcPr>
          <w:p w14:paraId="56946D45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4" w:space="0" w:color="auto"/>
            </w:tcBorders>
          </w:tcPr>
          <w:p w14:paraId="1730E688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4A08A98D" w14:textId="77777777" w:rsidR="009B6626" w:rsidRPr="00A92BB6" w:rsidRDefault="009B6626" w:rsidP="008446C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2BB6">
              <w:rPr>
                <w:rFonts w:ascii="Times New Roman" w:eastAsia="Calibri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42382169" w14:textId="165526A5" w:rsidR="009B6626" w:rsidRPr="00A92BB6" w:rsidRDefault="009B6626" w:rsidP="009B66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18"/>
        </w:rPr>
      </w:pPr>
    </w:p>
    <w:p w14:paraId="5BB84229" w14:textId="77777777" w:rsidR="00812921" w:rsidRPr="00A92BB6" w:rsidRDefault="00812921" w:rsidP="009B66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18"/>
        </w:rPr>
      </w:pPr>
    </w:p>
    <w:p w14:paraId="3D9C7949" w14:textId="500E8A60" w:rsidR="00812921" w:rsidRPr="00A92BB6" w:rsidRDefault="00812921" w:rsidP="008129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</w:pPr>
      <w:r w:rsidRPr="00A92BB6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 xml:space="preserve">Supplementary Table S2 </w:t>
      </w:r>
      <w:r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 xml:space="preserve">Reference sequences of </w:t>
      </w:r>
      <w:r w:rsidRPr="00A92BB6">
        <w:rPr>
          <w:rFonts w:ascii="Times New Roman" w:eastAsia="Times New Roman" w:hAnsi="Times New Roman" w:cs="Times New Roman"/>
          <w:i/>
          <w:iCs/>
          <w:sz w:val="24"/>
          <w:szCs w:val="24"/>
          <w:lang w:bidi="th-TH"/>
        </w:rPr>
        <w:t>16S rRNA</w:t>
      </w:r>
      <w:r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 xml:space="preserve"> and </w:t>
      </w:r>
      <w:proofErr w:type="spellStart"/>
      <w:r w:rsidRPr="00A92BB6">
        <w:rPr>
          <w:rFonts w:ascii="Times New Roman" w:eastAsia="Times New Roman" w:hAnsi="Times New Roman" w:cs="Times New Roman"/>
          <w:i/>
          <w:iCs/>
          <w:sz w:val="24"/>
          <w:szCs w:val="24"/>
          <w:lang w:bidi="th-TH"/>
        </w:rPr>
        <w:t>groEL</w:t>
      </w:r>
      <w:proofErr w:type="spellEnd"/>
      <w:r w:rsidRPr="00A92BB6">
        <w:rPr>
          <w:rFonts w:ascii="Times New Roman" w:eastAsia="Times New Roman" w:hAnsi="Times New Roman" w:cs="Times New Roman"/>
          <w:i/>
          <w:iCs/>
          <w:sz w:val="24"/>
          <w:szCs w:val="24"/>
          <w:lang w:bidi="th-TH"/>
        </w:rPr>
        <w:t xml:space="preserve"> </w:t>
      </w:r>
      <w:r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 xml:space="preserve">genes from global isolates </w:t>
      </w:r>
      <w:r w:rsidR="008D1486"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>that</w:t>
      </w:r>
      <w:r w:rsidR="006F46E9"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 xml:space="preserve"> were</w:t>
      </w:r>
      <w:r w:rsidR="008D1486"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 xml:space="preserve"> </w:t>
      </w:r>
      <w:r w:rsidRPr="00A92BB6">
        <w:rPr>
          <w:rFonts w:ascii="Times New Roman" w:eastAsia="Times New Roman" w:hAnsi="Times New Roman" w:cs="Times New Roman"/>
          <w:sz w:val="24"/>
          <w:szCs w:val="24"/>
          <w:lang w:bidi="th-TH"/>
        </w:rPr>
        <w:t>included in the phylogenetic analyses</w:t>
      </w:r>
    </w:p>
    <w:p w14:paraId="0A9B268E" w14:textId="77777777" w:rsidR="00812921" w:rsidRPr="00A92BB6" w:rsidRDefault="00812921" w:rsidP="008129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</w:pPr>
    </w:p>
    <w:p w14:paraId="629A6D8B" w14:textId="390186BF" w:rsidR="00812921" w:rsidRPr="00A92BB6" w:rsidRDefault="00812921" w:rsidP="008129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</w:pPr>
      <w:r w:rsidRPr="00A92BB6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>(a)</w:t>
      </w:r>
      <w:r w:rsidRPr="00A92B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th-TH"/>
        </w:rPr>
        <w:t xml:space="preserve"> 16S rRNA</w:t>
      </w:r>
      <w:r w:rsidRPr="00A92BB6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 xml:space="preserve"> gene</w:t>
      </w:r>
    </w:p>
    <w:p w14:paraId="5628B0C6" w14:textId="77777777" w:rsidR="00812921" w:rsidRPr="00A92BB6" w:rsidRDefault="00812921" w:rsidP="009B66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18"/>
        </w:rPr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3420"/>
        <w:gridCol w:w="3690"/>
        <w:gridCol w:w="3330"/>
        <w:gridCol w:w="2610"/>
      </w:tblGrid>
      <w:tr w:rsidR="00A92BB6" w:rsidRPr="00A92BB6" w14:paraId="19353A1D" w14:textId="77777777" w:rsidTr="00812921">
        <w:trPr>
          <w:trHeight w:val="300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3335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 xml:space="preserve">Species 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4DA6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Host (species if any) or sourc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FCA1A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Country of origi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2488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Accession No.</w:t>
            </w:r>
          </w:p>
        </w:tc>
      </w:tr>
      <w:tr w:rsidR="00A92BB6" w:rsidRPr="00A92BB6" w14:paraId="192F9EB2" w14:textId="77777777" w:rsidTr="00812921">
        <w:trPr>
          <w:trHeight w:val="31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208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naplasma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marginale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E65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icroplus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648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hilippine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D08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839012</w:t>
            </w:r>
          </w:p>
        </w:tc>
      </w:tr>
      <w:tr w:rsidR="00A92BB6" w:rsidRPr="00A92BB6" w14:paraId="4607EC4E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2E7D49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2D3EBC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709880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S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B4B17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P001079</w:t>
            </w:r>
          </w:p>
        </w:tc>
      </w:tr>
      <w:tr w:rsidR="00A92BB6" w:rsidRPr="00A92BB6" w14:paraId="7230A782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01454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0CB7F9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N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9E9E88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outh Afri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D8A000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414873</w:t>
            </w:r>
          </w:p>
        </w:tc>
      </w:tr>
      <w:tr w:rsidR="00A92BB6" w:rsidRPr="00A92BB6" w14:paraId="3509A4EA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9711F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995F1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3E1C2D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hailand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FC385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T264188</w:t>
            </w:r>
          </w:p>
        </w:tc>
      </w:tr>
      <w:tr w:rsidR="00A92BB6" w:rsidRPr="00A92BB6" w14:paraId="2A75A682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E0879E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639650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E60D7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E9F907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J633048</w:t>
            </w:r>
          </w:p>
        </w:tc>
      </w:tr>
      <w:tr w:rsidR="00A92BB6" w:rsidRPr="00A92BB6" w14:paraId="6A43CF25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E81801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91B313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N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33CF75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S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EA441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311303</w:t>
            </w:r>
          </w:p>
        </w:tc>
      </w:tr>
      <w:tr w:rsidR="00A92BB6" w:rsidRPr="00A92BB6" w14:paraId="64D1B6E2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66EAAA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E95142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Buffalo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8329C9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8AF36B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HM538192</w:t>
            </w:r>
          </w:p>
        </w:tc>
      </w:tr>
      <w:tr w:rsidR="00A92BB6" w:rsidRPr="00A92BB6" w14:paraId="0CA10EC4" w14:textId="77777777" w:rsidTr="00A92BB6">
        <w:trPr>
          <w:trHeight w:val="310"/>
        </w:trPr>
        <w:tc>
          <w:tcPr>
            <w:tcW w:w="34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7046E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5BC07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F44F5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ganda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94342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U686794</w:t>
            </w:r>
          </w:p>
        </w:tc>
      </w:tr>
      <w:tr w:rsidR="00A92BB6" w:rsidRPr="00A92BB6" w14:paraId="44B81D57" w14:textId="77777777" w:rsidTr="00A92BB6">
        <w:trPr>
          <w:trHeight w:val="310"/>
        </w:trPr>
        <w:tc>
          <w:tcPr>
            <w:tcW w:w="34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C025F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. centrale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7DF18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icroplus</w:t>
            </w:r>
            <w:proofErr w:type="spellEnd"/>
          </w:p>
        </w:tc>
        <w:tc>
          <w:tcPr>
            <w:tcW w:w="33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A80F6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hilippines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64AFC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839010</w:t>
            </w:r>
          </w:p>
        </w:tc>
      </w:tr>
      <w:tr w:rsidR="00A92BB6" w:rsidRPr="00A92BB6" w14:paraId="493F80AD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64A675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F6BABE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imus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0ADBBD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South Africa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0B1C0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414869</w:t>
            </w:r>
          </w:p>
        </w:tc>
      </w:tr>
      <w:tr w:rsidR="00A92BB6" w:rsidRPr="00A92BB6" w14:paraId="2ADCA803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4384CE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EEB34E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05851F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apan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74E1DD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283007</w:t>
            </w:r>
          </w:p>
        </w:tc>
      </w:tr>
      <w:tr w:rsidR="00A92BB6" w:rsidRPr="00A92BB6" w14:paraId="2564A413" w14:textId="77777777" w:rsidTr="00A92BB6">
        <w:trPr>
          <w:trHeight w:val="310"/>
        </w:trPr>
        <w:tc>
          <w:tcPr>
            <w:tcW w:w="34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26572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EB3C4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735A7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Italy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623A5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F520690</w:t>
            </w:r>
          </w:p>
        </w:tc>
      </w:tr>
      <w:tr w:rsidR="00A92BB6" w:rsidRPr="00A92BB6" w14:paraId="4A5FEA85" w14:textId="77777777" w:rsidTr="00A92BB6">
        <w:trPr>
          <w:trHeight w:val="310"/>
        </w:trPr>
        <w:tc>
          <w:tcPr>
            <w:tcW w:w="34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F7349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lastRenderedPageBreak/>
              <w:t xml:space="preserve">A. bovis </w:t>
            </w:r>
          </w:p>
        </w:tc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AA17F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Haemaphysal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longicornis</w:t>
            </w:r>
            <w:proofErr w:type="spellEnd"/>
          </w:p>
        </w:tc>
        <w:tc>
          <w:tcPr>
            <w:tcW w:w="33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67448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apan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BC3C3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B196475</w:t>
            </w:r>
          </w:p>
        </w:tc>
      </w:tr>
      <w:tr w:rsidR="00A92BB6" w:rsidRPr="00A92BB6" w14:paraId="19BF6467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CB4BB8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C8BAB6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53C259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7B56D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N558819</w:t>
            </w:r>
          </w:p>
        </w:tc>
      </w:tr>
      <w:tr w:rsidR="00A92BB6" w:rsidRPr="00A92BB6" w14:paraId="2FB80981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E7B854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3B4E80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E3662A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7749D0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FJ169957</w:t>
            </w:r>
          </w:p>
        </w:tc>
      </w:tr>
      <w:tr w:rsidR="00A92BB6" w:rsidRPr="00A92BB6" w14:paraId="486FB5C5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251610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04D24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F034A6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4B1BA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N558825</w:t>
            </w:r>
          </w:p>
        </w:tc>
      </w:tr>
      <w:tr w:rsidR="00A92BB6" w:rsidRPr="00A92BB6" w14:paraId="61420D56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09D2EF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91EAE5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914055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01CF079" w14:textId="66164F6E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25</w:t>
            </w:r>
            <w:r w:rsidR="00AA3057"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-MH255926</w:t>
            </w:r>
          </w:p>
        </w:tc>
      </w:tr>
      <w:tr w:rsidR="00A92BB6" w:rsidRPr="00A92BB6" w14:paraId="1A429DB1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C1784B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D4A827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E7B2AD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626D193" w14:textId="1BA3A41B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27</w:t>
            </w:r>
          </w:p>
        </w:tc>
      </w:tr>
      <w:tr w:rsidR="00A92BB6" w:rsidRPr="00A92BB6" w14:paraId="65F51107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8A8460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92386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68AAF6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787A34" w14:textId="30F5F074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28</w:t>
            </w:r>
            <w:r w:rsidR="00AA3057"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-MH255933</w:t>
            </w:r>
          </w:p>
        </w:tc>
      </w:tr>
      <w:tr w:rsidR="00A92BB6" w:rsidRPr="00A92BB6" w14:paraId="72EAB3D2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331300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10D24B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0471B3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EAC09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34</w:t>
            </w:r>
          </w:p>
        </w:tc>
      </w:tr>
      <w:tr w:rsidR="00A92BB6" w:rsidRPr="00A92BB6" w14:paraId="0ECA349C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01792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090819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2C843D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7DF5B9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35</w:t>
            </w:r>
          </w:p>
        </w:tc>
      </w:tr>
      <w:tr w:rsidR="00A92BB6" w:rsidRPr="00A92BB6" w14:paraId="4BC2202A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E50FC5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ED943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C5C9AB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7A90F71" w14:textId="1B052F58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36</w:t>
            </w:r>
            <w:r w:rsidR="00AA3057"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-MH255937</w:t>
            </w:r>
          </w:p>
        </w:tc>
      </w:tr>
      <w:tr w:rsidR="00A92BB6" w:rsidRPr="00A92BB6" w14:paraId="76BCD62B" w14:textId="77777777" w:rsidTr="00A92BB6">
        <w:trPr>
          <w:trHeight w:val="310"/>
        </w:trPr>
        <w:tc>
          <w:tcPr>
            <w:tcW w:w="34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30E43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B0855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F87FF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5248B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255941</w:t>
            </w:r>
          </w:p>
        </w:tc>
      </w:tr>
      <w:tr w:rsidR="00A92BB6" w:rsidRPr="00A92BB6" w14:paraId="72348B51" w14:textId="77777777" w:rsidTr="00A92BB6">
        <w:trPr>
          <w:trHeight w:val="310"/>
        </w:trPr>
        <w:tc>
          <w:tcPr>
            <w:tcW w:w="34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711E37" w14:textId="0F7E70BD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.</w:t>
            </w:r>
            <w:r w:rsidR="00B30CB4"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ovis </w:t>
            </w:r>
          </w:p>
        </w:tc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A101B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Dermacentor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everestianus</w:t>
            </w:r>
            <w:proofErr w:type="spellEnd"/>
          </w:p>
        </w:tc>
        <w:tc>
          <w:tcPr>
            <w:tcW w:w="33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CBAC3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: Tibet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9B631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917905</w:t>
            </w:r>
          </w:p>
        </w:tc>
      </w:tr>
      <w:tr w:rsidR="00A92BB6" w:rsidRPr="00A92BB6" w14:paraId="0FBA85E4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4D1A43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995297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Dermacentor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niveus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A63C9F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: Tibe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48C50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917880</w:t>
            </w:r>
          </w:p>
        </w:tc>
      </w:tr>
      <w:tr w:rsidR="00A92BB6" w:rsidRPr="00A92BB6" w14:paraId="242F9392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1AF3D1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C77D3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Dermacentor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niveus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21B630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: Tibe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B1D47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917902</w:t>
            </w:r>
          </w:p>
        </w:tc>
      </w:tr>
      <w:tr w:rsidR="00A92BB6" w:rsidRPr="00A92BB6" w14:paraId="457624A8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03D1B6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352518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Dermacentor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niveus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80EB0F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: Tibet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6A6BB90" w14:textId="3002EFE3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917876</w:t>
            </w:r>
            <w:r w:rsidR="00B30CB4"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-JQ917879</w:t>
            </w:r>
          </w:p>
        </w:tc>
      </w:tr>
      <w:tr w:rsidR="00A92BB6" w:rsidRPr="00A92BB6" w14:paraId="08756053" w14:textId="77777777" w:rsidTr="00A92BB6">
        <w:trPr>
          <w:trHeight w:val="310"/>
        </w:trPr>
        <w:tc>
          <w:tcPr>
            <w:tcW w:w="34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75CF5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9F1FC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Dermacentor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niveus</w:t>
            </w:r>
            <w:proofErr w:type="spellEnd"/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930ED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: Tibet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ACA651" w14:textId="7BB99E92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917881</w:t>
            </w:r>
            <w:r w:rsidR="00B30CB4"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-JQ917885</w:t>
            </w:r>
          </w:p>
        </w:tc>
      </w:tr>
      <w:tr w:rsidR="00A92BB6" w:rsidRPr="00A92BB6" w14:paraId="0E6AA8BD" w14:textId="77777777" w:rsidTr="00A92BB6">
        <w:trPr>
          <w:trHeight w:val="310"/>
        </w:trPr>
        <w:tc>
          <w:tcPr>
            <w:tcW w:w="34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0AE50B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A.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phagocytophilum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5C3621" w14:textId="73B58281" w:rsidR="00812921" w:rsidRPr="00A92BB6" w:rsidRDefault="00B20047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Ixode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ricinus</w:t>
            </w:r>
            <w:proofErr w:type="spellEnd"/>
          </w:p>
        </w:tc>
        <w:tc>
          <w:tcPr>
            <w:tcW w:w="33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95772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ustralia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0964B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JX173652 </w:t>
            </w:r>
          </w:p>
        </w:tc>
      </w:tr>
      <w:tr w:rsidR="00A92BB6" w:rsidRPr="00A92BB6" w14:paraId="21D82423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CD81AB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98610A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739FAF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5E7C6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HQ872464</w:t>
            </w:r>
          </w:p>
        </w:tc>
      </w:tr>
      <w:tr w:rsidR="00A92BB6" w:rsidRPr="00A92BB6" w14:paraId="3CA2C792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BEF119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D8243D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Hors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97075E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weden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A67011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Y527214</w:t>
            </w:r>
          </w:p>
        </w:tc>
      </w:tr>
      <w:tr w:rsidR="00A92BB6" w:rsidRPr="00A92BB6" w14:paraId="22D9DBB1" w14:textId="77777777" w:rsidTr="00A92BB6">
        <w:trPr>
          <w:trHeight w:val="310"/>
        </w:trPr>
        <w:tc>
          <w:tcPr>
            <w:tcW w:w="34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DBFC7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712C9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Deer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(Cerv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nippon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nippon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C92C2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apan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B0632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B196721</w:t>
            </w:r>
          </w:p>
        </w:tc>
      </w:tr>
      <w:tr w:rsidR="00A92BB6" w:rsidRPr="00A92BB6" w14:paraId="28659BEB" w14:textId="77777777" w:rsidTr="00A92BB6">
        <w:trPr>
          <w:trHeight w:val="310"/>
        </w:trPr>
        <w:tc>
          <w:tcPr>
            <w:tcW w:w="34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CDD21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. platys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00BBE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36668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Italy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0978A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U439943</w:t>
            </w:r>
          </w:p>
        </w:tc>
      </w:tr>
      <w:tr w:rsidR="00A92BB6" w:rsidRPr="00A92BB6" w14:paraId="571390CB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D1B61A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E7D66D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imu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BDED13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E0C408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762081</w:t>
            </w:r>
          </w:p>
        </w:tc>
      </w:tr>
      <w:tr w:rsidR="00A92BB6" w:rsidRPr="00A92BB6" w14:paraId="18D3C076" w14:textId="77777777" w:rsidTr="00812921">
        <w:trPr>
          <w:trHeight w:val="310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C109E1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48E263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C5BB1A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Venezuel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BAAEE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399917</w:t>
            </w:r>
          </w:p>
        </w:tc>
      </w:tr>
      <w:tr w:rsidR="00A92BB6" w:rsidRPr="00A92BB6" w14:paraId="3CA194E9" w14:textId="77777777" w:rsidTr="00A92BB6">
        <w:trPr>
          <w:trHeight w:val="310"/>
        </w:trPr>
        <w:tc>
          <w:tcPr>
            <w:tcW w:w="342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8B36B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BF387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</w:p>
        </w:tc>
        <w:tc>
          <w:tcPr>
            <w:tcW w:w="333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E5FE3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hailand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56DE7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F139459</w:t>
            </w:r>
          </w:p>
        </w:tc>
      </w:tr>
      <w:tr w:rsidR="00A92BB6" w:rsidRPr="00A92BB6" w14:paraId="51C39B08" w14:textId="77777777" w:rsidTr="00A92BB6">
        <w:trPr>
          <w:trHeight w:val="310"/>
        </w:trPr>
        <w:tc>
          <w:tcPr>
            <w:tcW w:w="342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DA770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ickettsia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rickettsii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69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150CD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NA</w:t>
            </w:r>
          </w:p>
        </w:tc>
        <w:tc>
          <w:tcPr>
            <w:tcW w:w="333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9AE1B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France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D1C6C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L36217</w:t>
            </w:r>
          </w:p>
        </w:tc>
      </w:tr>
      <w:tr w:rsidR="003245EC" w:rsidRPr="00A92BB6" w14:paraId="052A98BB" w14:textId="77777777" w:rsidTr="00812921">
        <w:trPr>
          <w:trHeight w:val="31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5A8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822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Dermacentor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ndersonii</w:t>
            </w:r>
            <w:proofErr w:type="spellEnd"/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A9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S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3B1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11021</w:t>
            </w:r>
          </w:p>
        </w:tc>
      </w:tr>
    </w:tbl>
    <w:p w14:paraId="7E668C29" w14:textId="4CD73CF7" w:rsidR="009B6626" w:rsidRPr="00A92BB6" w:rsidRDefault="009B6626" w:rsidP="009B6626">
      <w:pPr>
        <w:rPr>
          <w:rFonts w:ascii="Times New Roman" w:hAnsi="Times New Roman" w:cs="Times New Roman"/>
          <w:sz w:val="24"/>
        </w:rPr>
      </w:pPr>
    </w:p>
    <w:p w14:paraId="784AB601" w14:textId="6535423E" w:rsidR="00C42371" w:rsidRPr="00A92BB6" w:rsidRDefault="00C42371" w:rsidP="009B6626">
      <w:pPr>
        <w:rPr>
          <w:rFonts w:ascii="Times New Roman" w:hAnsi="Times New Roman" w:cs="Times New Roman"/>
          <w:sz w:val="24"/>
        </w:rPr>
      </w:pPr>
    </w:p>
    <w:p w14:paraId="473B245B" w14:textId="2ACC7055" w:rsidR="00C42371" w:rsidRPr="00A92BB6" w:rsidRDefault="00C42371" w:rsidP="009B6626">
      <w:pPr>
        <w:rPr>
          <w:rFonts w:ascii="Times New Roman" w:hAnsi="Times New Roman" w:cs="Times New Roman"/>
          <w:sz w:val="24"/>
        </w:rPr>
      </w:pPr>
    </w:p>
    <w:p w14:paraId="7FFE3076" w14:textId="77777777" w:rsidR="0075323F" w:rsidRPr="00A92BB6" w:rsidRDefault="0075323F" w:rsidP="009B6626">
      <w:pPr>
        <w:rPr>
          <w:rFonts w:ascii="Times New Roman" w:hAnsi="Times New Roman" w:cs="Times New Roman"/>
          <w:sz w:val="24"/>
        </w:rPr>
      </w:pPr>
    </w:p>
    <w:p w14:paraId="2E2C90EF" w14:textId="0D725D20" w:rsidR="00812921" w:rsidRPr="00A92BB6" w:rsidRDefault="00812921" w:rsidP="0081292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</w:pPr>
      <w:r w:rsidRPr="00A92BB6">
        <w:rPr>
          <w:rFonts w:ascii="Times New Roman" w:hAnsi="Times New Roman" w:cs="Times New Roman"/>
          <w:b/>
          <w:bCs/>
          <w:sz w:val="24"/>
        </w:rPr>
        <w:lastRenderedPageBreak/>
        <w:t xml:space="preserve">(b) </w:t>
      </w:r>
      <w:proofErr w:type="spellStart"/>
      <w:r w:rsidRPr="00A92B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th-TH"/>
        </w:rPr>
        <w:t>groEL</w:t>
      </w:r>
      <w:proofErr w:type="spellEnd"/>
      <w:r w:rsidRPr="00A92B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th-TH"/>
        </w:rPr>
        <w:t xml:space="preserve"> </w:t>
      </w:r>
      <w:r w:rsidRPr="00A92BB6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>gene</w:t>
      </w:r>
    </w:p>
    <w:tbl>
      <w:tblPr>
        <w:tblW w:w="13221" w:type="dxa"/>
        <w:tblLook w:val="04A0" w:firstRow="1" w:lastRow="0" w:firstColumn="1" w:lastColumn="0" w:noHBand="0" w:noVBand="1"/>
      </w:tblPr>
      <w:tblGrid>
        <w:gridCol w:w="3510"/>
        <w:gridCol w:w="3861"/>
        <w:gridCol w:w="3240"/>
        <w:gridCol w:w="2610"/>
      </w:tblGrid>
      <w:tr w:rsidR="00A92BB6" w:rsidRPr="00A92BB6" w14:paraId="7F2C1FB0" w14:textId="77777777" w:rsidTr="003D0FCD">
        <w:trPr>
          <w:trHeight w:val="31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B39B" w14:textId="77777777" w:rsidR="00C42371" w:rsidRPr="00A92BB6" w:rsidRDefault="00C42371" w:rsidP="004C3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Species 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2BA1" w14:textId="77777777" w:rsidR="00C42371" w:rsidRPr="00A92BB6" w:rsidRDefault="00C42371" w:rsidP="004C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Host (species if any) or sourc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B606" w14:textId="77777777" w:rsidR="00C42371" w:rsidRPr="00A92BB6" w:rsidRDefault="00C42371" w:rsidP="004C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ountry of origi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EBCF" w14:textId="77777777" w:rsidR="00C42371" w:rsidRPr="00A92BB6" w:rsidRDefault="00C42371" w:rsidP="004C3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ccession No.</w:t>
            </w:r>
          </w:p>
        </w:tc>
      </w:tr>
      <w:tr w:rsidR="00A92BB6" w:rsidRPr="00A92BB6" w14:paraId="1613E007" w14:textId="77777777" w:rsidTr="003D0FCD">
        <w:trPr>
          <w:trHeight w:val="310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B1F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. marginale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A26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FFB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S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302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P001079</w:t>
            </w:r>
          </w:p>
        </w:tc>
      </w:tr>
      <w:tr w:rsidR="00A92BB6" w:rsidRPr="00A92BB6" w14:paraId="2E6EB398" w14:textId="77777777" w:rsidTr="00A92BB6">
        <w:trPr>
          <w:trHeight w:val="310"/>
        </w:trPr>
        <w:tc>
          <w:tcPr>
            <w:tcW w:w="35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86306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FCB52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icroplus</w:t>
            </w:r>
            <w:proofErr w:type="spellEnd"/>
          </w:p>
        </w:tc>
        <w:tc>
          <w:tcPr>
            <w:tcW w:w="32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BEF7D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hilippines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37601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Q839003</w:t>
            </w:r>
          </w:p>
        </w:tc>
      </w:tr>
      <w:tr w:rsidR="00A92BB6" w:rsidRPr="00A92BB6" w14:paraId="0123D8C2" w14:textId="77777777" w:rsidTr="00A92BB6">
        <w:trPr>
          <w:trHeight w:val="310"/>
        </w:trPr>
        <w:tc>
          <w:tcPr>
            <w:tcW w:w="35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EC993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A. centrale </w:t>
            </w:r>
          </w:p>
        </w:tc>
        <w:tc>
          <w:tcPr>
            <w:tcW w:w="386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BEF2B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imus</w:t>
            </w:r>
            <w:proofErr w:type="spellEnd"/>
          </w:p>
        </w:tc>
        <w:tc>
          <w:tcPr>
            <w:tcW w:w="32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72AD4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outh Africa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6F33D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414866</w:t>
            </w:r>
          </w:p>
        </w:tc>
      </w:tr>
      <w:tr w:rsidR="00A92BB6" w:rsidRPr="00A92BB6" w14:paraId="3FC5DE08" w14:textId="77777777" w:rsidTr="00A92BB6">
        <w:trPr>
          <w:trHeight w:val="310"/>
        </w:trPr>
        <w:tc>
          <w:tcPr>
            <w:tcW w:w="35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3F397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8C131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le</w:t>
            </w:r>
          </w:p>
        </w:tc>
        <w:tc>
          <w:tcPr>
            <w:tcW w:w="32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C48F7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Italy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C1116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F520695</w:t>
            </w:r>
          </w:p>
        </w:tc>
      </w:tr>
      <w:tr w:rsidR="00A92BB6" w:rsidRPr="00A92BB6" w14:paraId="3E1EE187" w14:textId="77777777" w:rsidTr="00A92BB6">
        <w:trPr>
          <w:trHeight w:val="310"/>
        </w:trPr>
        <w:tc>
          <w:tcPr>
            <w:tcW w:w="35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E3C08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. ovis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86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5E034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2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B003B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yprus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8B96A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FJ460441</w:t>
            </w:r>
          </w:p>
        </w:tc>
      </w:tr>
      <w:tr w:rsidR="00A92BB6" w:rsidRPr="00A92BB6" w14:paraId="6DDDFB69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1BECA9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4F6FC95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NA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E8B11E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outh Afri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83B815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F441131</w:t>
            </w:r>
          </w:p>
        </w:tc>
      </w:tr>
      <w:tr w:rsidR="00A92BB6" w:rsidRPr="00A92BB6" w14:paraId="30694002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802E14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218A586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heep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36E7D5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0CBAAE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P015994</w:t>
            </w:r>
          </w:p>
        </w:tc>
      </w:tr>
      <w:tr w:rsidR="00A92BB6" w:rsidRPr="00A92BB6" w14:paraId="123AA23A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0C9548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56BBD98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oat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94721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CE9039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G869402</w:t>
            </w:r>
          </w:p>
        </w:tc>
      </w:tr>
      <w:tr w:rsidR="00A92BB6" w:rsidRPr="00A92BB6" w14:paraId="3CFEF0F6" w14:textId="77777777" w:rsidTr="00A92BB6">
        <w:trPr>
          <w:trHeight w:val="290"/>
        </w:trPr>
        <w:tc>
          <w:tcPr>
            <w:tcW w:w="35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6E48B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E940F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heep</w:t>
            </w:r>
          </w:p>
        </w:tc>
        <w:tc>
          <w:tcPr>
            <w:tcW w:w="32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6D461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262FA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X579069</w:t>
            </w:r>
          </w:p>
        </w:tc>
      </w:tr>
      <w:tr w:rsidR="00A92BB6" w:rsidRPr="00A92BB6" w14:paraId="7D9ED10D" w14:textId="77777777" w:rsidTr="00A92BB6">
        <w:trPr>
          <w:trHeight w:val="310"/>
        </w:trPr>
        <w:tc>
          <w:tcPr>
            <w:tcW w:w="35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6ED85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. platys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86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6F878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AF502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le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A21F7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EF201806</w:t>
            </w:r>
          </w:p>
        </w:tc>
      </w:tr>
      <w:tr w:rsidR="00A92BB6" w:rsidRPr="00A92BB6" w14:paraId="6BFE7161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0C6ED5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7A8BE1C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361212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rgent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040AB7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F826285</w:t>
            </w:r>
          </w:p>
        </w:tc>
      </w:tr>
      <w:tr w:rsidR="00A92BB6" w:rsidRPr="00A92BB6" w14:paraId="46FCF89B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B509A3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7E37F85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43EA70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rugua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9987D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X792012</w:t>
            </w:r>
          </w:p>
        </w:tc>
      </w:tr>
      <w:tr w:rsidR="00A92BB6" w:rsidRPr="00A92BB6" w14:paraId="6BB0B791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1DA204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581653E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B9DE9F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ub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426484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K509746</w:t>
            </w:r>
          </w:p>
        </w:tc>
      </w:tr>
      <w:tr w:rsidR="00A92BB6" w:rsidRPr="00A92BB6" w14:paraId="2C01D03A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57F30B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2B7C737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0672CE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hailand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3226A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U765205</w:t>
            </w:r>
          </w:p>
        </w:tc>
      </w:tr>
      <w:tr w:rsidR="00A92BB6" w:rsidRPr="00A92BB6" w14:paraId="3FD06EA0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C9E08C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35C38D9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A1C994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hailand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30F91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U765203</w:t>
            </w:r>
          </w:p>
        </w:tc>
      </w:tr>
      <w:tr w:rsidR="00A92BB6" w:rsidRPr="00A92BB6" w14:paraId="194D4524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A30BB5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7A90539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anguineu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DE4D22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rgent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E5E0E0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R909453</w:t>
            </w:r>
          </w:p>
        </w:tc>
      </w:tr>
      <w:tr w:rsidR="00A92BB6" w:rsidRPr="00A92BB6" w14:paraId="5B7559E2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4622FB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05CCB3A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anguineu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914EE6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hailand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30AAC0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K660529</w:t>
            </w:r>
          </w:p>
        </w:tc>
      </w:tr>
      <w:tr w:rsidR="00A92BB6" w:rsidRPr="00A92BB6" w14:paraId="68BA6DFE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00623C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469803C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anguineu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0D5CBB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hilippines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4F6522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N121382</w:t>
            </w:r>
          </w:p>
        </w:tc>
      </w:tr>
      <w:tr w:rsidR="00A92BB6" w:rsidRPr="00A92BB6" w14:paraId="2DBB5B5A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31AA29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3FDC0AE4" w14:textId="33881DEE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A</w:t>
            </w:r>
            <w:r w:rsidR="00831FD5"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r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igere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ubalbatu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79AA1B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23B085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U585944</w:t>
            </w:r>
          </w:p>
        </w:tc>
      </w:tr>
      <w:tr w:rsidR="00A92BB6" w:rsidRPr="00A92BB6" w14:paraId="360B17A1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7AC679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7C0DBDF3" w14:textId="4EB84AF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="001D07B8"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icroplu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63D0DC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46B14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X987394</w:t>
            </w:r>
          </w:p>
        </w:tc>
      </w:tr>
      <w:tr w:rsidR="00A92BB6" w:rsidRPr="00A92BB6" w14:paraId="48E325A5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2964F7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3B74134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anguineus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144C5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aiwan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C2166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Y581623</w:t>
            </w:r>
          </w:p>
        </w:tc>
      </w:tr>
      <w:tr w:rsidR="00A92BB6" w:rsidRPr="00A92BB6" w14:paraId="1C40EECB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D2800E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12B6C50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icroplu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8B2739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10948F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H716435</w:t>
            </w:r>
          </w:p>
        </w:tc>
      </w:tr>
      <w:tr w:rsidR="00A92BB6" w:rsidRPr="00A92BB6" w14:paraId="2AE459E9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215AB0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144EF7B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Anophele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inens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48329D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E7EFB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KU585930</w:t>
            </w:r>
          </w:p>
        </w:tc>
      </w:tr>
      <w:tr w:rsidR="00A92BB6" w:rsidRPr="00A92BB6" w14:paraId="6530E745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5A00F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38E4860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1F5D8F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apan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9228B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Y044161</w:t>
            </w:r>
          </w:p>
        </w:tc>
      </w:tr>
      <w:tr w:rsidR="00A92BB6" w:rsidRPr="00A92BB6" w14:paraId="1DD036C4" w14:textId="77777777" w:rsidTr="00A92BB6">
        <w:trPr>
          <w:trHeight w:val="290"/>
        </w:trPr>
        <w:tc>
          <w:tcPr>
            <w:tcW w:w="35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25266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3ED2D9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2BA6B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apan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A7E38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Y077621</w:t>
            </w:r>
          </w:p>
        </w:tc>
      </w:tr>
      <w:tr w:rsidR="00A92BB6" w:rsidRPr="00A92BB6" w14:paraId="4DFA8784" w14:textId="77777777" w:rsidTr="00A92BB6">
        <w:trPr>
          <w:trHeight w:val="310"/>
        </w:trPr>
        <w:tc>
          <w:tcPr>
            <w:tcW w:w="35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D1C1B0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A.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phagocytophilum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86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00578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Red deer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(Cerv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elaphu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2AA0A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pain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62BD0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HM057225</w:t>
            </w:r>
          </w:p>
        </w:tc>
      </w:tr>
      <w:tr w:rsidR="00A92BB6" w:rsidRPr="00A92BB6" w14:paraId="3449398E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2DA1D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34A70C4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Human 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78FB33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S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EDB75F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P000235</w:t>
            </w:r>
          </w:p>
        </w:tc>
      </w:tr>
      <w:tr w:rsidR="00A92BB6" w:rsidRPr="00A92BB6" w14:paraId="38E90847" w14:textId="77777777" w:rsidTr="003D0FCD">
        <w:trPr>
          <w:trHeight w:val="31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831D89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2B4F418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Hourse</w:t>
            </w:r>
            <w:proofErr w:type="spellEnd"/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A91605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Ital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2A897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Y848749</w:t>
            </w:r>
          </w:p>
        </w:tc>
      </w:tr>
      <w:tr w:rsidR="00A92BB6" w:rsidRPr="00A92BB6" w14:paraId="1E29969C" w14:textId="77777777" w:rsidTr="00A92BB6">
        <w:trPr>
          <w:trHeight w:val="310"/>
        </w:trPr>
        <w:tc>
          <w:tcPr>
            <w:tcW w:w="35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EF686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8524BE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DF4107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Italy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CE5F4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Y848752</w:t>
            </w:r>
          </w:p>
        </w:tc>
      </w:tr>
      <w:tr w:rsidR="00A92BB6" w:rsidRPr="00A92BB6" w14:paraId="0595B25F" w14:textId="77777777" w:rsidTr="00A92BB6">
        <w:trPr>
          <w:trHeight w:val="310"/>
        </w:trPr>
        <w:tc>
          <w:tcPr>
            <w:tcW w:w="35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83AF8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lastRenderedPageBreak/>
              <w:t>A. bovis</w:t>
            </w: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86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F15AC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Myode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rufocanus</w:t>
            </w:r>
            <w:proofErr w:type="spellEnd"/>
          </w:p>
        </w:tc>
        <w:tc>
          <w:tcPr>
            <w:tcW w:w="32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347FD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Russia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1995D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X092099</w:t>
            </w:r>
          </w:p>
        </w:tc>
      </w:tr>
      <w:tr w:rsidR="00A92BB6" w:rsidRPr="00A92BB6" w14:paraId="1BD65B98" w14:textId="77777777" w:rsidTr="00A92BB6">
        <w:trPr>
          <w:trHeight w:val="310"/>
        </w:trPr>
        <w:tc>
          <w:tcPr>
            <w:tcW w:w="35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E89D8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EF6A8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Haemaphysal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oncinna</w:t>
            </w:r>
            <w:proofErr w:type="spellEnd"/>
          </w:p>
        </w:tc>
        <w:tc>
          <w:tcPr>
            <w:tcW w:w="32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D5AE62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Russia</w:t>
            </w:r>
          </w:p>
        </w:tc>
        <w:tc>
          <w:tcPr>
            <w:tcW w:w="261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8F9F13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X092095</w:t>
            </w:r>
          </w:p>
        </w:tc>
      </w:tr>
      <w:tr w:rsidR="00A92BB6" w:rsidRPr="00A92BB6" w14:paraId="3319478E" w14:textId="77777777" w:rsidTr="00A92BB6">
        <w:trPr>
          <w:trHeight w:val="310"/>
        </w:trPr>
        <w:tc>
          <w:tcPr>
            <w:tcW w:w="35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8498D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Ehrlichia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3861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E7E936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evertsi</w:t>
            </w:r>
            <w:proofErr w:type="spellEnd"/>
          </w:p>
        </w:tc>
        <w:tc>
          <w:tcPr>
            <w:tcW w:w="324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EAA18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South Africa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44450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MG953295</w:t>
            </w:r>
          </w:p>
        </w:tc>
      </w:tr>
      <w:tr w:rsidR="00A92BB6" w:rsidRPr="00A92BB6" w14:paraId="02D84E96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BDAF1E5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497EC55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Dog </w:t>
            </w: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(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Can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lup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familiaris</w:t>
            </w:r>
            <w:proofErr w:type="spellEnd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F6515BD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hi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FFAE8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P025749</w:t>
            </w:r>
          </w:p>
        </w:tc>
      </w:tr>
      <w:tr w:rsidR="00A92BB6" w:rsidRPr="00A92BB6" w14:paraId="583D1663" w14:textId="77777777" w:rsidTr="003D0FCD">
        <w:trPr>
          <w:trHeight w:val="290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F4B9188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shd w:val="clear" w:color="auto" w:fill="auto"/>
            <w:noWrap/>
            <w:vAlign w:val="bottom"/>
            <w:hideMark/>
          </w:tcPr>
          <w:p w14:paraId="511ADB5C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ell culture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E5E37CF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S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F8FBC71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U96731</w:t>
            </w:r>
          </w:p>
        </w:tc>
      </w:tr>
      <w:tr w:rsidR="003245EC" w:rsidRPr="00A92BB6" w14:paraId="2834F64A" w14:textId="77777777" w:rsidTr="003D0FCD">
        <w:trPr>
          <w:trHeight w:val="29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BDEA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 </w:t>
            </w:r>
          </w:p>
        </w:tc>
        <w:tc>
          <w:tcPr>
            <w:tcW w:w="3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DB4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Rhipicephalus </w:t>
            </w:r>
            <w:proofErr w:type="spellStart"/>
            <w:r w:rsidRPr="00A92B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th-TH"/>
              </w:rPr>
              <w:t>sanguineus</w:t>
            </w:r>
            <w:proofErr w:type="spellEnd"/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081B" w14:textId="77777777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Philippines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EC38" w14:textId="2AE7FBD9" w:rsidR="00812921" w:rsidRPr="00A92BB6" w:rsidRDefault="00812921" w:rsidP="00812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JN391407</w:t>
            </w:r>
            <w:r w:rsidR="00B80667" w:rsidRPr="00A92BB6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-JN391408</w:t>
            </w:r>
          </w:p>
        </w:tc>
      </w:tr>
    </w:tbl>
    <w:p w14:paraId="3B687266" w14:textId="0A403B99" w:rsidR="00812921" w:rsidRPr="00A92BB6" w:rsidRDefault="00812921" w:rsidP="009B6626">
      <w:pPr>
        <w:rPr>
          <w:rFonts w:ascii="Times New Roman" w:hAnsi="Times New Roman" w:cs="Times New Roman"/>
          <w:b/>
          <w:bCs/>
          <w:sz w:val="24"/>
        </w:rPr>
      </w:pPr>
    </w:p>
    <w:sectPr w:rsidR="00812921" w:rsidRPr="00A92BB6" w:rsidSect="0072229F">
      <w:headerReference w:type="default" r:id="rId6"/>
      <w:pgSz w:w="15840" w:h="12240" w:orient="landscape"/>
      <w:pgMar w:top="1191" w:right="1170" w:bottom="119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6E15C7" w14:textId="77777777" w:rsidR="003245EC" w:rsidRDefault="003245EC" w:rsidP="009B6626">
      <w:pPr>
        <w:spacing w:after="0" w:line="240" w:lineRule="auto"/>
      </w:pPr>
      <w:r>
        <w:separator/>
      </w:r>
    </w:p>
  </w:endnote>
  <w:endnote w:type="continuationSeparator" w:id="0">
    <w:p w14:paraId="6863D890" w14:textId="77777777" w:rsidR="003245EC" w:rsidRDefault="003245EC" w:rsidP="009B6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6D5817" w14:textId="77777777" w:rsidR="003245EC" w:rsidRDefault="003245EC" w:rsidP="009B6626">
      <w:pPr>
        <w:spacing w:after="0" w:line="240" w:lineRule="auto"/>
      </w:pPr>
      <w:r>
        <w:separator/>
      </w:r>
    </w:p>
  </w:footnote>
  <w:footnote w:type="continuationSeparator" w:id="0">
    <w:p w14:paraId="1F848A90" w14:textId="77777777" w:rsidR="003245EC" w:rsidRDefault="003245EC" w:rsidP="009B66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13A8205B" w14:textId="559E0269" w:rsidR="0072229F" w:rsidRPr="0072229F" w:rsidRDefault="0072229F" w:rsidP="0072229F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2229F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6F46E9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</w:t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72229F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6F46E9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</w:t>
        </w:r>
        <w:r w:rsidRPr="0072229F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626"/>
    <w:rsid w:val="00020D2A"/>
    <w:rsid w:val="001005A1"/>
    <w:rsid w:val="00193E58"/>
    <w:rsid w:val="001D07B8"/>
    <w:rsid w:val="002A0141"/>
    <w:rsid w:val="003245EC"/>
    <w:rsid w:val="003D0FCD"/>
    <w:rsid w:val="00442384"/>
    <w:rsid w:val="00461028"/>
    <w:rsid w:val="004C2E9B"/>
    <w:rsid w:val="004D2A60"/>
    <w:rsid w:val="00605F0F"/>
    <w:rsid w:val="00606C50"/>
    <w:rsid w:val="006671F5"/>
    <w:rsid w:val="00691940"/>
    <w:rsid w:val="006E2837"/>
    <w:rsid w:val="006F46E9"/>
    <w:rsid w:val="0072229F"/>
    <w:rsid w:val="0075323F"/>
    <w:rsid w:val="00795E6E"/>
    <w:rsid w:val="007F4F74"/>
    <w:rsid w:val="00812921"/>
    <w:rsid w:val="00831FD5"/>
    <w:rsid w:val="008446CD"/>
    <w:rsid w:val="008D1486"/>
    <w:rsid w:val="009B370E"/>
    <w:rsid w:val="009B6626"/>
    <w:rsid w:val="00A37E27"/>
    <w:rsid w:val="00A75103"/>
    <w:rsid w:val="00A92BB6"/>
    <w:rsid w:val="00AA3057"/>
    <w:rsid w:val="00AA40C5"/>
    <w:rsid w:val="00B20047"/>
    <w:rsid w:val="00B30CB4"/>
    <w:rsid w:val="00B80667"/>
    <w:rsid w:val="00B961F8"/>
    <w:rsid w:val="00BA1EEA"/>
    <w:rsid w:val="00BF1851"/>
    <w:rsid w:val="00BF257F"/>
    <w:rsid w:val="00C31D14"/>
    <w:rsid w:val="00C42371"/>
    <w:rsid w:val="00C71261"/>
    <w:rsid w:val="00D10ABC"/>
    <w:rsid w:val="00DA26E9"/>
    <w:rsid w:val="00DE4AA6"/>
    <w:rsid w:val="00DF50EF"/>
    <w:rsid w:val="00E1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F3DC"/>
  <w15:docId w15:val="{B5DFE186-542A-492C-8917-E12A0BA71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626"/>
  </w:style>
  <w:style w:type="paragraph" w:styleId="Footer">
    <w:name w:val="footer"/>
    <w:basedOn w:val="Normal"/>
    <w:link w:val="FooterChar"/>
    <w:uiPriority w:val="99"/>
    <w:unhideWhenUsed/>
    <w:rsid w:val="009B6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626"/>
  </w:style>
  <w:style w:type="paragraph" w:styleId="ListParagraph">
    <w:name w:val="List Paragraph"/>
    <w:basedOn w:val="Normal"/>
    <w:uiPriority w:val="34"/>
    <w:qFormat/>
    <w:rsid w:val="0081292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2229F"/>
  </w:style>
  <w:style w:type="paragraph" w:styleId="BalloonText">
    <w:name w:val="Balloon Text"/>
    <w:basedOn w:val="Normal"/>
    <w:link w:val="BalloonTextChar"/>
    <w:uiPriority w:val="99"/>
    <w:semiHidden/>
    <w:unhideWhenUsed/>
    <w:rsid w:val="001D0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Anh</dc:creator>
  <cp:keywords/>
  <dc:description/>
  <cp:lastModifiedBy>Morakot Kaewthamasorn</cp:lastModifiedBy>
  <cp:revision>2</cp:revision>
  <cp:lastPrinted>2020-02-19T05:37:00Z</cp:lastPrinted>
  <dcterms:created xsi:type="dcterms:W3CDTF">2020-09-14T11:44:00Z</dcterms:created>
  <dcterms:modified xsi:type="dcterms:W3CDTF">2020-09-14T11:44:00Z</dcterms:modified>
</cp:coreProperties>
</file>